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D6DB0" w14:textId="706E3A86" w:rsidR="00A037CC" w:rsidRPr="00A037CC" w:rsidRDefault="00A037CC" w:rsidP="00A037CC">
      <w:pPr>
        <w:spacing w:after="240" w:line="480" w:lineRule="auto"/>
        <w:jc w:val="both"/>
        <w:rPr>
          <w:lang w:val="en-US"/>
        </w:rPr>
      </w:pPr>
      <w:r w:rsidRPr="002F1C74">
        <w:rPr>
          <w:b/>
          <w:lang w:val="en-US"/>
        </w:rPr>
        <w:t>S1 Table. Statistical analyses performed during the study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1159"/>
        <w:gridCol w:w="1221"/>
        <w:gridCol w:w="955"/>
        <w:gridCol w:w="1168"/>
        <w:gridCol w:w="1084"/>
        <w:gridCol w:w="1227"/>
        <w:gridCol w:w="1760"/>
        <w:gridCol w:w="766"/>
      </w:tblGrid>
      <w:tr w:rsidR="00A037CC" w:rsidRPr="00B97014" w14:paraId="116172C6" w14:textId="77777777" w:rsidTr="000207F9">
        <w:trPr>
          <w:trHeight w:val="435"/>
        </w:trPr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BCB540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age of the analysis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821D09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ata set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A0B25F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E7A0A8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dependent variable(s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0B2513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pendent variabl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9A0DC9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0FC797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sult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8B129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igure</w:t>
            </w:r>
          </w:p>
        </w:tc>
      </w:tr>
      <w:tr w:rsidR="00A037CC" w:rsidRPr="00B97014" w14:paraId="308BE6F2" w14:textId="77777777" w:rsidTr="000207F9">
        <w:trPr>
          <w:trHeight w:val="450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D997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45084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 xml:space="preserve">All cases 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CFEA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263 cases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166D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34C4E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3E15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hapiro-Wilk test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54EB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W(265)= 0.64, p= 2.88E-2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7212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A037CC" w:rsidRPr="00B97014" w14:paraId="48FAC02A" w14:textId="77777777" w:rsidTr="000207F9">
        <w:trPr>
          <w:trHeight w:val="45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938E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668F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 xml:space="preserve">All cases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F49BB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263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C43E1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EA5F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4456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hapiro-Wilk tes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5A9A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W(265)= 0.83, p= 1.85E-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2AB19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A037CC" w:rsidRPr="00B97014" w14:paraId="2A57B34D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ADC2E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DB124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 xml:space="preserve">All volunteers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A984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244 volunteer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F51D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09F1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2310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Descriptive statistic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81137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Mean 43.06, Median 40.5, Mode 54, SD 13.26, Min. 19, </w:t>
            </w:r>
            <w:proofErr w:type="spellStart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áx</w:t>
            </w:r>
            <w:proofErr w:type="spellEnd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. 82, Rank 63,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3874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A037CC" w:rsidRPr="00B97014" w14:paraId="428C7CC6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5FE0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D21E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 xml:space="preserve">All cases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19627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263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A1F8F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99AC8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ED7B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Bivariate Pearson correlation, linear </w:t>
            </w:r>
            <w:proofErr w:type="spellStart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regres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A6737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(260)= -0.036961, p= 0.550674, R2= 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69987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A037CC" w:rsidRPr="00B97014" w14:paraId="6702A1D4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A2A1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C724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 xml:space="preserve">All cases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82F2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263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7A12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esult (positive, negative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9DD8D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56255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A373C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U(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negative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= 89, 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positive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= 174)= 7989.5, Z= 0.422489, p= 0.6726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E944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A037CC" w:rsidRPr="00B97014" w14:paraId="0CEEC8BB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30D5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4E06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Vaccinated peop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2EC5C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245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5765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F8C97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60F5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Bivariate Pearson correlation, linear </w:t>
            </w:r>
            <w:proofErr w:type="spellStart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regres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8A9F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(244)= -0.069155, p= 0.280944, R2= 0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FB3B9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1C  Figure</w:t>
            </w:r>
          </w:p>
        </w:tc>
      </w:tr>
      <w:tr w:rsidR="00A037CC" w:rsidRPr="00B97014" w14:paraId="723DF42E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5F9D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CDEC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Vaccinated peop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9FF0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245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FA5C9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E391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esult (positive, negativ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F974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BD7CB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U(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negative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= 85, 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positive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= 160)= 7186.0, Z= 0.731330, p= 0.464578, r= 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5BF1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A037CC" w:rsidRPr="00B97014" w14:paraId="60F128A4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7B6D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4E208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Vaccinated peop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3A27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247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3BD90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1D86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59D8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4AE34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ES"/>
              </w:rPr>
            </w:pPr>
            <w:proofErr w:type="gramStart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U(</w:t>
            </w:r>
            <w:proofErr w:type="spellStart"/>
            <w:proofErr w:type="gram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women</w:t>
            </w:r>
            <w:proofErr w:type="spell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 xml:space="preserve">= 157, </w:t>
            </w:r>
            <w:proofErr w:type="spellStart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men</w:t>
            </w:r>
            <w:proofErr w:type="spell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= 90)= 6155.500000, Z= -1.720545, p= 0.085333, r= -0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BC8BF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1B  Figure</w:t>
            </w:r>
          </w:p>
        </w:tc>
      </w:tr>
      <w:tr w:rsidR="00A037CC" w:rsidRPr="00B97014" w14:paraId="3A629395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112F1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6898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Vaccinated peop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35CE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247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0E95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62F95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esult (positive, negativ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75F2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Chi-Square Test, Ph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807C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X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(1, N=247)= 1.034017, p= 0.309217, ϕ 0.0647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D808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A037CC" w:rsidRPr="00B97014" w14:paraId="7BB497CD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96EA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E7C66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Vaccinated peop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5CC0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242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09CA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A74A1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9340E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E8C3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U(Nnot infected= 176,  Nconvalescent= 66)= 2270.500, Z = -7.454815, p= 9.015E-14, r = -0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43511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1A  Figure</w:t>
            </w:r>
          </w:p>
        </w:tc>
      </w:tr>
      <w:tr w:rsidR="00A037CC" w:rsidRPr="00B97014" w14:paraId="086ECA0C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9060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FAB4A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Vaccinated peop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E564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242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EE6F3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EC5E7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esult (positive, negativ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B0FA6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Chi-Square Test, Ph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44041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X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(1, N=242)= 17.784867, p= 0.000025, ϕ 0.2710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1B522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A037CC" w:rsidRPr="00B97014" w14:paraId="1CD75C63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E908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D9400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Mixed vaccinatio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9166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20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E840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8BD4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4724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0520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U(Nnot infected= 18,  Nconvalescent= 2)= 2.50 , Z = -1.963923, p= 0.042105, r = 0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5651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1A</w:t>
            </w:r>
          </w:p>
        </w:tc>
      </w:tr>
      <w:tr w:rsidR="00A037CC" w:rsidRPr="00B97014" w14:paraId="1AD1AF03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F837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21CF0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mRNA-1273 vaccin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CFD8D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8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E650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B479B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D628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295FF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U(Nnot infected= 3,  Nconvalescent= 5)= 2.000, Z = -1.680278, p= 0.142857, r = -0.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2CD5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1A</w:t>
            </w:r>
          </w:p>
        </w:tc>
      </w:tr>
      <w:tr w:rsidR="00A037CC" w:rsidRPr="00B97014" w14:paraId="5702B831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D270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1669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BNT162b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1A091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49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E67E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C4783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06153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AD5C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U(Nnot infected= 16,  Nconvalescent= 33)= 48.00, Z= -4.616337 , p= 0.000004 , r = -0.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14DCE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1A</w:t>
            </w:r>
          </w:p>
        </w:tc>
      </w:tr>
      <w:tr w:rsidR="00A037CC" w:rsidRPr="00B97014" w14:paraId="5CCF4B82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12045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lastRenderedPageBreak/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C332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Ad26.COV2.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1D9E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290A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3B07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13F94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E7E8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U(Nnot infected= 24,  Nconvalescent= 12)= , Z = -2.583989, p=0.009819 , r = -0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92A2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1A</w:t>
            </w:r>
          </w:p>
        </w:tc>
      </w:tr>
      <w:tr w:rsidR="00A037CC" w:rsidRPr="00B97014" w14:paraId="36670348" w14:textId="77777777" w:rsidTr="000207F9">
        <w:trPr>
          <w:trHeight w:val="112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0A168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CAD4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Ad5-nCoV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DFBC3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2C06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C742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0A17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1E965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U(Nnot infected= 87,  Nconvalescent= 33)= 375.500000, Z= -4.997014, p= 5.8225E-7, r = -0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3CE1D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1A</w:t>
            </w:r>
          </w:p>
        </w:tc>
      </w:tr>
      <w:tr w:rsidR="00A037CC" w:rsidRPr="00B97014" w14:paraId="731142CB" w14:textId="77777777" w:rsidTr="000207F9">
        <w:trPr>
          <w:trHeight w:val="112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A558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DFAE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CoronaVa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17AF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8FFA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7051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AF10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8D846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U(Nnot infected= 11,  Nconvalescent= 8)= 17.500000, Z = -2.315574, p= 0.025932, r = -0.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DB8A5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1A</w:t>
            </w:r>
          </w:p>
        </w:tc>
      </w:tr>
      <w:tr w:rsidR="00A037CC" w:rsidRPr="00B97014" w14:paraId="4E4AD453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5011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892CA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Mixed vaccinatio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178A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20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DFE6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616E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esult (positive, negativ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A1EF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i-Square Test, Cramer's 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3A1A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atistics were not calculated because all results are positiv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96B1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1B</w:t>
            </w:r>
          </w:p>
        </w:tc>
      </w:tr>
      <w:tr w:rsidR="00A037CC" w:rsidRPr="00B97014" w14:paraId="6BA4BE50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64B2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D3C3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mRNA-1273 vaccin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FA42D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8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1EFF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15DF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esult (positive, negativ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E1F5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i-Square Test, Cramer's 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43497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atistics were not calculated because all results are positiv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74B9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1B</w:t>
            </w:r>
          </w:p>
        </w:tc>
      </w:tr>
      <w:tr w:rsidR="00A037CC" w:rsidRPr="00B97014" w14:paraId="3E16FC93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EC7D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40C5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BNT162b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725F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49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B982E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9E53D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esult (positive, negativ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4EC5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i-Square Test, Cramer's 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ADD7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X</w:t>
            </w:r>
            <w:r w:rsidRPr="00A303B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(1, N=</w:t>
            </w:r>
            <w:proofErr w:type="gramStart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9)=</w:t>
            </w:r>
            <w:proofErr w:type="gramEnd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0.116004, p= 0.733410, Cramer's V= 0.0486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D583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1B</w:t>
            </w:r>
          </w:p>
        </w:tc>
      </w:tr>
      <w:tr w:rsidR="00A037CC" w:rsidRPr="00B97014" w14:paraId="72B8EE56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46228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4855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Ad26.COV2.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E0BC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6FCD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EDB4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esult (positive, negativ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3F140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i-Square Test, Cramer's 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AFC71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X</w:t>
            </w:r>
            <w:r w:rsidRPr="00A303B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(1, N=</w:t>
            </w:r>
            <w:proofErr w:type="gramStart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6)=</w:t>
            </w:r>
            <w:proofErr w:type="gramEnd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2.250000, p= 0.133614, Cramer's V=0.25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34CE0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1B</w:t>
            </w:r>
          </w:p>
        </w:tc>
      </w:tr>
      <w:tr w:rsidR="00A037CC" w:rsidRPr="00B97014" w14:paraId="1A819E3F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4597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7E81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Ad5-nCoV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1418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D907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5A221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esult (positive, negativ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9BBDC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i-Square Test, Cramer's 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A1BF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X</w:t>
            </w:r>
            <w:r w:rsidRPr="00A303B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(1, N=</w:t>
            </w:r>
            <w:proofErr w:type="gramStart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0)=</w:t>
            </w:r>
            <w:proofErr w:type="gramEnd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5.362507, p= 0.000089, Cramer's V= 0.3737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C00D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1B</w:t>
            </w:r>
          </w:p>
        </w:tc>
      </w:tr>
      <w:tr w:rsidR="00A037CC" w:rsidRPr="00B97014" w14:paraId="1ABAB758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A376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BD823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CoronaVa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6A57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6B36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EE21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esult (positive, negativ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36F6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i-Square Test, Cramer's 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6671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X</w:t>
            </w:r>
            <w:r w:rsidRPr="00A303B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(1, N=</w:t>
            </w:r>
            <w:proofErr w:type="gramStart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)=</w:t>
            </w:r>
            <w:proofErr w:type="gramEnd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2.773232, p= 0.095852, Cramer's V= 0.3820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C62E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1B</w:t>
            </w:r>
          </w:p>
        </w:tc>
      </w:tr>
      <w:tr w:rsidR="00A037CC" w:rsidRPr="00B97014" w14:paraId="0E8A17A8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85C5A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90B5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BNT162b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4971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58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D5E26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B971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CB29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DD0E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U(Nnot_infected= 38,  Nconvalescent= 20)= 77.500000, Z= -4.960679, p=  7.0247E-7, r = -0.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E30FC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1C</w:t>
            </w:r>
          </w:p>
        </w:tc>
      </w:tr>
      <w:tr w:rsidR="00A037CC" w:rsidRPr="00B97014" w14:paraId="189DF305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2EEB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D1A1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BNT162b2 not infecte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4C24F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38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5313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chem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2DBD7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9C12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5DFE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ES"/>
              </w:rPr>
            </w:pPr>
            <w:proofErr w:type="gramStart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U(</w:t>
            </w:r>
            <w:proofErr w:type="gram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1-dose</w:t>
            </w:r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= 5,  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2-doses</w:t>
            </w:r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= 33)= 18.500000, Z= -2.779749, p=  0.003064, r = -0.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B210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1C</w:t>
            </w:r>
          </w:p>
        </w:tc>
      </w:tr>
      <w:tr w:rsidR="00A037CC" w:rsidRPr="00B97014" w14:paraId="64E0CAD3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CD2C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0054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BNT162b2 convalescen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56D5C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20 cas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129E8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chem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67B3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FD44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FF3B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ES"/>
              </w:rPr>
            </w:pPr>
            <w:proofErr w:type="gramStart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U(</w:t>
            </w:r>
            <w:proofErr w:type="gram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1-dose</w:t>
            </w:r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= 4,  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2-doses</w:t>
            </w:r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 xml:space="preserve">= 16)= 163.500000, Z= -1.227095, p= 0.219787, r =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5912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1C</w:t>
            </w:r>
          </w:p>
        </w:tc>
      </w:tr>
      <w:tr w:rsidR="00A037CC" w:rsidRPr="00B97014" w14:paraId="6C40A837" w14:textId="77777777" w:rsidTr="000207F9">
        <w:trPr>
          <w:trHeight w:val="135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1DED7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rst-explorato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9DF1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BNT162b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1D76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58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D1BE6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0CEA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35FD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Kruskal–Wallis test, epsilon squared, post-hoc Dunn's test with Bonferroni correc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019A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gramStart"/>
            <w:r w:rsidRPr="00A303B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H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proofErr w:type="gramEnd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)= 28.669347, p= 0.000003, 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ε</w:t>
            </w:r>
            <w:r w:rsidRPr="00A303B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= 0.591175, post-hoc Dunn's test (adjusted alpha 0.012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E50DB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1D</w:t>
            </w:r>
          </w:p>
        </w:tc>
      </w:tr>
      <w:tr w:rsidR="00A037CC" w:rsidRPr="00B97014" w14:paraId="0D206D32" w14:textId="77777777" w:rsidTr="000207F9">
        <w:trPr>
          <w:trHeight w:val="135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22AD6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lastRenderedPageBreak/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1A1A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convalescen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206C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77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CC49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Vaccin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12DF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9C59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Kruskal–Wallis test, epsilon squared, post-hoc Dunn's test with Bonferroni correc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CEA09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gramStart"/>
            <w:r w:rsidRPr="00A303B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H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proofErr w:type="gramEnd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6)= 16.648746, p= 0.010665, 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ε</w:t>
            </w:r>
            <w:r w:rsidRPr="00A303B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= 0.559532, post-hoc Dunn's test (adjusted alpha 0.00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1DBC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2A</w:t>
            </w:r>
          </w:p>
        </w:tc>
      </w:tr>
      <w:tr w:rsidR="00A037CC" w:rsidRPr="00B97014" w14:paraId="3563E780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9DDF9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565E3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convalescen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736E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77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251D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Vaccin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C7C9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esult (positive, negativ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6CC5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i-Square Test, Cramer's 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9A0E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X</w:t>
            </w:r>
            <w:r w:rsidRPr="00A303B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(6, N=</w:t>
            </w:r>
            <w:proofErr w:type="gramStart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7)=</w:t>
            </w:r>
            <w:proofErr w:type="gramEnd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3.443313, p= 0.751496, Cramer's V= 0.2114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F8C7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A037CC" w:rsidRPr="00B97014" w14:paraId="4E4FA7C4" w14:textId="77777777" w:rsidTr="000207F9">
        <w:trPr>
          <w:trHeight w:val="135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4E10E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C1D5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Unvaccinated convalescent, vaccinated not infecte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AE9DD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186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82D3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Vaccin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B3B2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5B61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Kruskal–Wallis test, post-hoc Dunn's test with Bonferroni correction, epsilon squar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560E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gramStart"/>
            <w:r w:rsidRPr="00A303B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H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proofErr w:type="gramEnd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6)= 61.435, p=2.2995E-11 , 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ε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= 0.524449, post-hoc Dunn's test (adjusted alpha 0.00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424F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2B</w:t>
            </w:r>
          </w:p>
        </w:tc>
      </w:tr>
      <w:tr w:rsidR="00A037CC" w:rsidRPr="00B97014" w14:paraId="7EEFFC77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3E697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0746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Unvaccinated convalescent, vaccinated not infecte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C8CB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186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EEB6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Vaccin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E8339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esult (positive, negativ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0A02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i-Square Test, Cramer's 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5C292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X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(6, N=186)= 52.598711, p= 1.4132E-9, Cramer's V= 0.5317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63EB1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A037CC" w:rsidRPr="00B97014" w14:paraId="60F0085F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5E36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168E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Vaccinaed convalescen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A36BA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66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2620D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5686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esult (positive, negativ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C4FAA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i-Square Test, Cramer's 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DF55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X</w:t>
            </w:r>
            <w:r w:rsidRPr="00A303B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(1, N=</w:t>
            </w:r>
            <w:proofErr w:type="gramStart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6)=</w:t>
            </w:r>
            <w:proofErr w:type="gramEnd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3.670244, p= 0.055392, Cramer's V= 0.2358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B105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A037CC" w:rsidRPr="00B97014" w14:paraId="65DFD4BA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E1294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B173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Vaccinaed convalescen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6204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66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1A1A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51CF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1710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A8BC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ES"/>
              </w:rPr>
            </w:pPr>
            <w:proofErr w:type="gramStart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U(</w:t>
            </w:r>
            <w:proofErr w:type="spellStart"/>
            <w:proofErr w:type="gram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women</w:t>
            </w:r>
            <w:proofErr w:type="spell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 xml:space="preserve">= 41,  </w:t>
            </w:r>
            <w:proofErr w:type="spellStart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men</w:t>
            </w:r>
            <w:proofErr w:type="spell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= 25)=  507.000000, Z= -0.073023, p= 0.941788, r = -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3D7D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A037CC" w:rsidRPr="00B97014" w14:paraId="0D0D1E4F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0C833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D2431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Vaccinaed not infecte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5992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176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13EE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356D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esult (positive, negativ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E77A2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i-Square Test, Cramer's 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4990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X</w:t>
            </w:r>
            <w:r w:rsidRPr="00A303B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(1, N=</w:t>
            </w:r>
            <w:proofErr w:type="gramStart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6)=</w:t>
            </w:r>
            <w:proofErr w:type="gramEnd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0.103765, p= 0.747358, Cramer's V= 0.0242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C646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A037CC" w:rsidRPr="00B97014" w14:paraId="6992688F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07CFD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C9E7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Vaccinaed not infecte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9483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176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32726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DA89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98BD1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A6CB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ES"/>
              </w:rPr>
            </w:pPr>
            <w:proofErr w:type="gramStart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U(</w:t>
            </w:r>
            <w:proofErr w:type="spellStart"/>
            <w:proofErr w:type="gram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women</w:t>
            </w:r>
            <w:proofErr w:type="spell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 xml:space="preserve">= 115,  </w:t>
            </w:r>
            <w:proofErr w:type="spellStart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men</w:t>
            </w:r>
            <w:proofErr w:type="spell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= 61)=  3011.500000, Z= -1.606173, p= 0.108236, r = -0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C99BB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A037CC" w:rsidRPr="00B97014" w14:paraId="0A05B7DF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16AF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FE29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Unvaccinated convalescen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226B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10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82D34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DE90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F669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1C130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ES"/>
              </w:rPr>
            </w:pPr>
            <w:proofErr w:type="gramStart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U(</w:t>
            </w:r>
            <w:proofErr w:type="spellStart"/>
            <w:proofErr w:type="gram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women</w:t>
            </w:r>
            <w:proofErr w:type="spell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 xml:space="preserve">= 4, </w:t>
            </w:r>
            <w:proofErr w:type="spellStart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men</w:t>
            </w:r>
            <w:proofErr w:type="spell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= 6)= 14.000000, Z= 0.434372, p= 0.761905, r= 0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F3E6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3A</w:t>
            </w:r>
          </w:p>
        </w:tc>
      </w:tr>
      <w:tr w:rsidR="00A037CC" w:rsidRPr="00B97014" w14:paraId="0ED60482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8D0D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EF78C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t infected vaccinated with Mi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BAF2B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18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BE176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215E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E127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4C05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ES"/>
              </w:rPr>
            </w:pPr>
            <w:proofErr w:type="gramStart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U(</w:t>
            </w:r>
            <w:proofErr w:type="spellStart"/>
            <w:proofErr w:type="gram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women</w:t>
            </w:r>
            <w:proofErr w:type="spell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 xml:space="preserve">= 12, </w:t>
            </w:r>
            <w:proofErr w:type="spellStart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men</w:t>
            </w:r>
            <w:proofErr w:type="spell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= 6)= 23.500000, Z= -1.179282, p= .250, r= -0.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0DCC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3A</w:t>
            </w:r>
          </w:p>
        </w:tc>
      </w:tr>
      <w:tr w:rsidR="00A037CC" w:rsidRPr="00B97014" w14:paraId="538ACD79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A7F3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DC02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t infected vaccinated with BNT162b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F248D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33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F750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737B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1119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B6A3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ES"/>
              </w:rPr>
            </w:pPr>
            <w:proofErr w:type="gramStart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U(</w:t>
            </w:r>
            <w:proofErr w:type="spellStart"/>
            <w:proofErr w:type="gram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women</w:t>
            </w:r>
            <w:proofErr w:type="spell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 xml:space="preserve">= 18, </w:t>
            </w:r>
            <w:proofErr w:type="spellStart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men</w:t>
            </w:r>
            <w:proofErr w:type="spell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= 15)= 64.500000, Z= -2.564407, p= 0.009432, r= -0.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F5ACB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3A</w:t>
            </w:r>
          </w:p>
        </w:tc>
      </w:tr>
      <w:tr w:rsidR="00A037CC" w:rsidRPr="00B97014" w14:paraId="0131C522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8FDA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501A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t infected vaccinated with mRNA-12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A7DF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8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F938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9FB4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1855F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6433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atistics were not calculated because there are less than 3 cases per group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FECD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3A</w:t>
            </w:r>
          </w:p>
        </w:tc>
      </w:tr>
      <w:tr w:rsidR="00A037CC" w:rsidRPr="00B97014" w14:paraId="5D1851F9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67D7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08FAE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t infected vaccinated with Ad26.COV</w:t>
            </w:r>
            <w:proofErr w:type="gramStart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S</w:t>
            </w:r>
            <w:proofErr w:type="gram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CCDF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24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44581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B2C12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8FF2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D15D9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ES"/>
              </w:rPr>
            </w:pPr>
            <w:proofErr w:type="gramStart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U(</w:t>
            </w:r>
            <w:proofErr w:type="spellStart"/>
            <w:proofErr w:type="gram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women</w:t>
            </w:r>
            <w:proofErr w:type="spell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 xml:space="preserve">= 19, </w:t>
            </w:r>
            <w:proofErr w:type="spellStart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men</w:t>
            </w:r>
            <w:proofErr w:type="spell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= 5)= 28.000000, Z= -1.440348, p= 0.182900, r= -0.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04FE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3A</w:t>
            </w:r>
          </w:p>
        </w:tc>
      </w:tr>
      <w:tr w:rsidR="00A037CC" w:rsidRPr="00B97014" w14:paraId="7EE00B85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A529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lastRenderedPageBreak/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D85B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t infected vaccinated with Ad5-nCoV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F952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87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85BF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CABF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03D7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0BB9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ES"/>
              </w:rPr>
            </w:pPr>
            <w:proofErr w:type="gramStart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U(</w:t>
            </w:r>
            <w:proofErr w:type="spellStart"/>
            <w:proofErr w:type="gram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women</w:t>
            </w:r>
            <w:proofErr w:type="spell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 xml:space="preserve">= 57, </w:t>
            </w:r>
            <w:proofErr w:type="spellStart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men</w:t>
            </w:r>
            <w:proofErr w:type="spell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= 30)= 743.500000, Z= -1.152013, p= 0.249316, r= -0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9005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3A</w:t>
            </w:r>
          </w:p>
        </w:tc>
      </w:tr>
      <w:tr w:rsidR="00A037CC" w:rsidRPr="00B97014" w14:paraId="25B04C98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E93F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F0083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Not infected vaccinated with </w:t>
            </w:r>
            <w:proofErr w:type="spellStart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ronaVac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675A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11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9F4B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D18C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9E69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DE9D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ES"/>
              </w:rPr>
            </w:pPr>
            <w:proofErr w:type="gramStart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U(</w:t>
            </w:r>
            <w:proofErr w:type="spellStart"/>
            <w:proofErr w:type="gram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women</w:t>
            </w:r>
            <w:proofErr w:type="spell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 xml:space="preserve">= 7, </w:t>
            </w:r>
            <w:proofErr w:type="spellStart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men</w:t>
            </w:r>
            <w:proofErr w:type="spell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= 4)= 22.500, Z= 1.866197, p= 0.109091, r= 0.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FF6E9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3A</w:t>
            </w:r>
          </w:p>
        </w:tc>
      </w:tr>
      <w:tr w:rsidR="00A037CC" w:rsidRPr="00B97014" w14:paraId="452C475D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381C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82A8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Unvaccinated convalescen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43DF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10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57784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6AA96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esult (positive, negativ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4012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i-Square Test, Cramer's 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5B00F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X</w:t>
            </w:r>
            <w:r w:rsidRPr="00A303B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(1, N=</w:t>
            </w:r>
            <w:proofErr w:type="gramStart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)=</w:t>
            </w:r>
            <w:proofErr w:type="gramEnd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0.740741, p= 0.389424, Cramer's V= 0.2721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E7CD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3B</w:t>
            </w:r>
          </w:p>
        </w:tc>
      </w:tr>
      <w:tr w:rsidR="00A037CC" w:rsidRPr="00B97014" w14:paraId="21C65856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94D9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2F68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t infected vaccinated with Mi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9C2C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18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41356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8B6D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esult (positive, negativ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D5D9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i-Square Test, Cramer's 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CC69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atistics were not calculated because all results are positiv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A52C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3B</w:t>
            </w:r>
          </w:p>
        </w:tc>
      </w:tr>
      <w:tr w:rsidR="00A037CC" w:rsidRPr="00B97014" w14:paraId="27A61598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79C6E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02D9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t infected vaccinated with mRNA-12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2556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8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1A4C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CF71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esult (positive, negativ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0960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i-Square Test, Cramer's 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944B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atistics were not calculated because all results are positiv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DFB15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3B</w:t>
            </w:r>
          </w:p>
        </w:tc>
      </w:tr>
      <w:tr w:rsidR="00A037CC" w:rsidRPr="00B97014" w14:paraId="2D44E5F8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72E34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58E5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t infected vaccinated with BNT162b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1CC7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33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3B661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6C48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esult (positive, negativ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01D4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i-Square Test, Cramer's 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5E107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X</w:t>
            </w:r>
            <w:r w:rsidRPr="00A303B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(1, N=</w:t>
            </w:r>
            <w:proofErr w:type="gramStart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)=</w:t>
            </w:r>
            <w:proofErr w:type="gramEnd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0.598889, p= 0.439002, Cramer's V= 0.1347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C087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3B</w:t>
            </w:r>
          </w:p>
        </w:tc>
      </w:tr>
      <w:tr w:rsidR="00A037CC" w:rsidRPr="00B97014" w14:paraId="53C1C96C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165D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BB43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t infected vaccinated with Ad26.COV</w:t>
            </w:r>
            <w:proofErr w:type="gramStart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S</w:t>
            </w:r>
            <w:proofErr w:type="gram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CC22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24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2989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7044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esult (positive, negativ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ED884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i-Square Test, Cramer's 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50470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X</w:t>
            </w:r>
            <w:r w:rsidRPr="00A303B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(1, N=</w:t>
            </w:r>
            <w:proofErr w:type="gramStart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4)=</w:t>
            </w:r>
            <w:proofErr w:type="gramEnd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0.873383, p= 0.350020, Cramer's V= 0.1907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1747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3B</w:t>
            </w:r>
          </w:p>
        </w:tc>
      </w:tr>
      <w:tr w:rsidR="00A037CC" w:rsidRPr="00B97014" w14:paraId="17902746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0AC7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4645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t infected vaccinated with Ad5-nCoV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6D9A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87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910C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D6CF9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esult (positive, negativ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70B6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i-Square Test, Cramer's 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2D14E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X</w:t>
            </w:r>
            <w:r w:rsidRPr="00A303B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(1, N=</w:t>
            </w:r>
            <w:proofErr w:type="gramStart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7)=</w:t>
            </w:r>
            <w:proofErr w:type="gramEnd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0.905643, p= 0.341273, Cramer's V= 0.1020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47959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3B</w:t>
            </w:r>
          </w:p>
        </w:tc>
      </w:tr>
      <w:tr w:rsidR="00A037CC" w:rsidRPr="00B97014" w14:paraId="0173DFCA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570A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CD5B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Not infected vaccinated with </w:t>
            </w:r>
            <w:proofErr w:type="spellStart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ronaVac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1B22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11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EE9F3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20031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esult (positive, negativ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4DCF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i-Square Test, Cramer's 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01A1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X</w:t>
            </w:r>
            <w:r w:rsidRPr="00A303B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(1, N=</w:t>
            </w:r>
            <w:proofErr w:type="gramStart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)=</w:t>
            </w:r>
            <w:proofErr w:type="gramEnd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054847, p= 0.044045, Cramer's V= 0.6071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21AE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3B</w:t>
            </w:r>
          </w:p>
        </w:tc>
      </w:tr>
      <w:tr w:rsidR="00A037CC" w:rsidRPr="00B97014" w14:paraId="12C4BF87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F81C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3F0F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Mixed vaccinatio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B158A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13 volunteer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28F8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chem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AA21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8D62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nn-Whitney U test, rank biser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9077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ES"/>
              </w:rPr>
            </w:pPr>
            <w:proofErr w:type="gramStart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U(</w:t>
            </w:r>
            <w:proofErr w:type="spellStart"/>
            <w:proofErr w:type="gram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N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  <w:lang w:val="es-ES"/>
              </w:rPr>
              <w:t>single</w:t>
            </w:r>
            <w:proofErr w:type="spellEnd"/>
            <w:r w:rsidRPr="00B97014">
              <w:rPr>
                <w:rFonts w:eastAsia="Times New Roman"/>
                <w:color w:val="000000"/>
                <w:sz w:val="16"/>
                <w:szCs w:val="16"/>
                <w:lang w:val="es-ES"/>
              </w:rPr>
              <w:t>= 13, mix= 11)= 159.500000, Z= 3.894, p= 0.000019, r= 0.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F0FB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4A</w:t>
            </w:r>
          </w:p>
        </w:tc>
      </w:tr>
      <w:tr w:rsidR="00A037CC" w:rsidRPr="00B97014" w14:paraId="4161A101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5890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econd-immunization schem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60D5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Mixed vaccinatio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A105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13 volunteer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2E41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chem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741E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Result (positive, negativ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6A29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i-Square Test, Cramer's 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25068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X</w:t>
            </w:r>
            <w:r w:rsidRPr="00A303B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(1, N=</w:t>
            </w:r>
            <w:proofErr w:type="gramStart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)=</w:t>
            </w:r>
            <w:proofErr w:type="gramEnd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9.578947, p= 0.001968, Cramer's V= 0.6069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7163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A037CC" w:rsidRPr="00B97014" w14:paraId="40C280E2" w14:textId="77777777" w:rsidTr="000207F9">
        <w:trPr>
          <w:trHeight w:val="45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A8C7D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Third-variant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6B2E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All variant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A065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289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36FC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116D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95F0F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hapiro-Wilk tes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A1D4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W(288)= 0.988409, p= 0.0206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D4AFC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A037CC" w:rsidRPr="00B97014" w14:paraId="69844635" w14:textId="77777777" w:rsidTr="000207F9">
        <w:trPr>
          <w:trHeight w:val="135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480E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Third-variant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EE6B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All variant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5496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289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025E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9E01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3547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Kruskal–Wallis test, epsilon squared, post-hoc Dunn's test with Bonferroni correc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9F04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gramStart"/>
            <w:r w:rsidRPr="00A303B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H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proofErr w:type="gramEnd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)= 14.756443, p= 0.002037, 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ε</w:t>
            </w:r>
            <w:r w:rsidRPr="00A303B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= 0.15, post-hoc Dunn's test (adjusted alpha 0.00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61519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Figure 5</w:t>
            </w:r>
          </w:p>
        </w:tc>
      </w:tr>
      <w:tr w:rsidR="00A037CC" w:rsidRPr="00B97014" w14:paraId="2905BAE1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4F33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Third-variant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193D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Variants not infecte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A1E77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61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F84E3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9C125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899F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Kruskal–Wallis test, epsilon squar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8928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H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(3)= 9.810627, p=  0.097567, ε2= 0.2241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188B1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2 Figure</w:t>
            </w:r>
          </w:p>
        </w:tc>
      </w:tr>
      <w:tr w:rsidR="00A037CC" w:rsidRPr="00B97014" w14:paraId="125CEE0E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15A4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Third-variant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0E7F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Variants convalescen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ED06B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35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47C6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Alph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46BE5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F86B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Kruskal–Wallis test, epsilon squar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24F8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H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(3)= 4.744725, p=  0.191473, ε2= 0.2516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20ED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2 Figure</w:t>
            </w:r>
          </w:p>
        </w:tc>
      </w:tr>
      <w:tr w:rsidR="00A037CC" w:rsidRPr="00B97014" w14:paraId="77977E13" w14:textId="77777777" w:rsidTr="000207F9">
        <w:trPr>
          <w:trHeight w:val="67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4D48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lastRenderedPageBreak/>
              <w:t>Third-variant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26D7E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Variants convalescen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F464E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35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D569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Epsil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E407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BB3F0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Kruskal–Wallis test, epsilon squar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2DE65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H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(3)= 3.332, p= 0.343232, ε2= 0.2492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AAB3A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2 Figure</w:t>
            </w:r>
          </w:p>
        </w:tc>
      </w:tr>
      <w:tr w:rsidR="00A037CC" w:rsidRPr="00B97014" w14:paraId="169B0E55" w14:textId="77777777" w:rsidTr="000207F9">
        <w:trPr>
          <w:trHeight w:val="9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8CFA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Third-variant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FFDB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Variants not infecte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C2E68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60 cas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07F4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C9A6" w14:textId="77777777" w:rsidR="00A037CC" w:rsidRPr="00B97014" w:rsidRDefault="00A037CC" w:rsidP="000207F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Log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NT</w:t>
            </w:r>
            <w:r w:rsidRPr="00B9701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AD03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Kruskal–Wallis test, epsilon squar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41F68" w14:textId="77777777" w:rsidR="00A037CC" w:rsidRPr="00A303BD" w:rsidRDefault="00A037CC" w:rsidP="000207F9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gramStart"/>
            <w:r w:rsidRPr="00A303B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H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proofErr w:type="gramEnd"/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)= 6.647, p= 0.084033, </w:t>
            </w:r>
            <w:r w:rsidRPr="00B97014">
              <w:rPr>
                <w:rFonts w:eastAsia="Times New Roman"/>
                <w:color w:val="000000"/>
                <w:sz w:val="16"/>
                <w:szCs w:val="16"/>
              </w:rPr>
              <w:t>ε</w:t>
            </w:r>
            <w:r w:rsidRPr="00A303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= 0.228808, post-hoc Dunn's test (adjusted alpha 0.00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D863" w14:textId="77777777" w:rsidR="00A037CC" w:rsidRPr="00B97014" w:rsidRDefault="00A037CC" w:rsidP="000207F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97014">
              <w:rPr>
                <w:rFonts w:eastAsia="Times New Roman"/>
                <w:color w:val="000000"/>
                <w:sz w:val="16"/>
                <w:szCs w:val="16"/>
              </w:rPr>
              <w:t>S2 Figure</w:t>
            </w:r>
          </w:p>
        </w:tc>
      </w:tr>
    </w:tbl>
    <w:p w14:paraId="4F12B633" w14:textId="77777777" w:rsidR="00853D9D" w:rsidRPr="00A037CC" w:rsidRDefault="00853D9D">
      <w:pPr>
        <w:rPr>
          <w:lang w:val="en-US"/>
        </w:rPr>
      </w:pPr>
    </w:p>
    <w:sectPr w:rsidR="00853D9D" w:rsidRPr="00A037CC" w:rsidSect="0045495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7CC"/>
    <w:rsid w:val="000032EE"/>
    <w:rsid w:val="0045495D"/>
    <w:rsid w:val="0051056F"/>
    <w:rsid w:val="005802C9"/>
    <w:rsid w:val="00853D9D"/>
    <w:rsid w:val="00936AC7"/>
    <w:rsid w:val="00A037CC"/>
    <w:rsid w:val="00E53E15"/>
    <w:rsid w:val="00E82F32"/>
    <w:rsid w:val="00E86B5C"/>
    <w:rsid w:val="00EF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B8FAF"/>
  <w15:chartTrackingRefBased/>
  <w15:docId w15:val="{FBA4C618-79FB-EF46-9E79-891CBBDC5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37CC"/>
    <w:pPr>
      <w:spacing w:line="276" w:lineRule="auto"/>
    </w:pPr>
    <w:rPr>
      <w:rFonts w:ascii="Arial" w:eastAsia="Arial" w:hAnsi="Arial" w:cs="Arial"/>
      <w:sz w:val="22"/>
      <w:szCs w:val="22"/>
      <w:lang w:val="es-419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58</Words>
  <Characters>9124</Characters>
  <Application>Microsoft Office Word</Application>
  <DocSecurity>0</DocSecurity>
  <Lines>76</Lines>
  <Paragraphs>21</Paragraphs>
  <ScaleCrop>false</ScaleCrop>
  <Company>CICESE</Company>
  <LinksUpToDate>false</LinksUpToDate>
  <CharactersWithSpaces>10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ei Fedorovish Licea Navarro</dc:creator>
  <cp:keywords/>
  <dc:description/>
  <cp:lastModifiedBy>Alexei Fedorovish Licea Navarro</cp:lastModifiedBy>
  <cp:revision>1</cp:revision>
  <dcterms:created xsi:type="dcterms:W3CDTF">2021-11-02T00:45:00Z</dcterms:created>
  <dcterms:modified xsi:type="dcterms:W3CDTF">2021-11-02T00:47:00Z</dcterms:modified>
</cp:coreProperties>
</file>